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E1CBE" w14:textId="405AB80F" w:rsidR="00947CE1" w:rsidRPr="004C492A" w:rsidRDefault="00947CE1" w:rsidP="00A40799">
      <w:pPr>
        <w:spacing w:after="200" w:line="276" w:lineRule="auto"/>
        <w:rPr>
          <w:lang w:val="en-US"/>
        </w:rPr>
      </w:pPr>
      <w:r w:rsidRPr="004C492A">
        <w:rPr>
          <w:b/>
          <w:bCs/>
          <w:lang w:val="en-US"/>
        </w:rPr>
        <w:t>Supplementary Table 1</w:t>
      </w:r>
      <w:r w:rsidRPr="004C492A">
        <w:rPr>
          <w:lang w:val="en-US"/>
        </w:rPr>
        <w:t>.  Patient characteristics</w:t>
      </w:r>
      <w:r w:rsidR="008A56E7" w:rsidRPr="004C492A">
        <w:rPr>
          <w:lang w:val="en-US"/>
        </w:rPr>
        <w:t xml:space="preserve"> (N=6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835"/>
      </w:tblGrid>
      <w:tr w:rsidR="00947CE1" w:rsidRPr="004C492A" w14:paraId="3EC910A6" w14:textId="77777777" w:rsidTr="004C492A">
        <w:trPr>
          <w:trHeight w:val="660"/>
        </w:trPr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8429DAE" w14:textId="77777777" w:rsidR="00947CE1" w:rsidRPr="004C492A" w:rsidRDefault="00947CE1" w:rsidP="004C492A">
            <w:pPr>
              <w:rPr>
                <w:b/>
                <w:bCs/>
              </w:rPr>
            </w:pPr>
            <w:r w:rsidRPr="004C492A">
              <w:rPr>
                <w:b/>
                <w:bCs/>
              </w:rPr>
              <w:t>Patient characteristics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EA80A22" w14:textId="77777777" w:rsidR="00947CE1" w:rsidRPr="004C492A" w:rsidRDefault="00947CE1" w:rsidP="004C492A">
            <w:pPr>
              <w:rPr>
                <w:b/>
                <w:bCs/>
              </w:rPr>
            </w:pPr>
            <w:r w:rsidRPr="004C492A">
              <w:rPr>
                <w:b/>
                <w:bCs/>
              </w:rPr>
              <w:t>Thrombotic primary APS</w:t>
            </w:r>
          </w:p>
          <w:p w14:paraId="7F997FCE" w14:textId="77777777" w:rsidR="00947CE1" w:rsidRPr="004C492A" w:rsidRDefault="00947CE1" w:rsidP="004C492A">
            <w:pPr>
              <w:rPr>
                <w:b/>
                <w:bCs/>
              </w:rPr>
            </w:pPr>
            <w:r w:rsidRPr="004C492A">
              <w:rPr>
                <w:b/>
                <w:bCs/>
              </w:rPr>
              <w:t>N=62</w:t>
            </w:r>
          </w:p>
        </w:tc>
      </w:tr>
      <w:tr w:rsidR="00947CE1" w:rsidRPr="004C492A" w14:paraId="0B9DAC3A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290923C" w14:textId="77777777" w:rsidR="00947CE1" w:rsidRPr="004C492A" w:rsidRDefault="00947CE1" w:rsidP="004C492A">
            <w:r w:rsidRPr="004C492A">
              <w:t>Female, n (%)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F46F125" w14:textId="77777777" w:rsidR="00947CE1" w:rsidRPr="004C492A" w:rsidRDefault="00947CE1" w:rsidP="004C492A">
            <w:r w:rsidRPr="004C492A">
              <w:t>40 (64.5%)</w:t>
            </w:r>
          </w:p>
          <w:p w14:paraId="1F9E011E" w14:textId="77777777" w:rsidR="00947CE1" w:rsidRPr="004C492A" w:rsidRDefault="00947CE1" w:rsidP="004C492A"/>
        </w:tc>
      </w:tr>
      <w:tr w:rsidR="00947CE1" w:rsidRPr="004C492A" w14:paraId="1489E137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AE4D5C2" w14:textId="77777777" w:rsidR="00947CE1" w:rsidRPr="004C492A" w:rsidRDefault="00947CE1" w:rsidP="004C492A">
            <w:r w:rsidRPr="004C492A">
              <w:t>Mean age, years; mean (S.D.) range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7E93F27" w14:textId="77777777" w:rsidR="00947CE1" w:rsidRPr="004C492A" w:rsidRDefault="00947CE1" w:rsidP="004C492A">
            <w:r w:rsidRPr="004C492A">
              <w:t>42.5 (12.36) (18, 69)</w:t>
            </w:r>
          </w:p>
          <w:p w14:paraId="4A28A68A" w14:textId="77777777" w:rsidR="00947CE1" w:rsidRPr="004C492A" w:rsidRDefault="00947CE1" w:rsidP="004C492A"/>
        </w:tc>
      </w:tr>
      <w:tr w:rsidR="00947CE1" w:rsidRPr="004C492A" w14:paraId="4FD15F55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891AFBC" w14:textId="77777777" w:rsidR="00947CE1" w:rsidRPr="004C492A" w:rsidRDefault="00947CE1" w:rsidP="004C492A">
            <w:r w:rsidRPr="004C492A">
              <w:t>Disease duration; mean (S.D.) range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80F6DFA" w14:textId="77777777" w:rsidR="00947CE1" w:rsidRPr="004C492A" w:rsidRDefault="00947CE1" w:rsidP="004C492A">
            <w:r w:rsidRPr="004C492A">
              <w:t>7.62 (7.58) (0, 28)</w:t>
            </w:r>
          </w:p>
          <w:p w14:paraId="62FAEFE0" w14:textId="77777777" w:rsidR="00947CE1" w:rsidRPr="004C492A" w:rsidRDefault="00947CE1" w:rsidP="004C492A"/>
        </w:tc>
      </w:tr>
      <w:tr w:rsidR="00947CE1" w:rsidRPr="004C492A" w14:paraId="764413B1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E431C7E" w14:textId="77777777" w:rsidR="00947CE1" w:rsidRPr="004C492A" w:rsidRDefault="00947CE1" w:rsidP="004C492A">
            <w:r w:rsidRPr="004C492A">
              <w:t xml:space="preserve">Venous thrombosis only, n (%) </w:t>
            </w:r>
          </w:p>
          <w:p w14:paraId="5FA8D4BB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AF5E44B" w14:textId="77777777" w:rsidR="00947CE1" w:rsidRPr="004C492A" w:rsidRDefault="00947CE1" w:rsidP="004C492A">
            <w:r w:rsidRPr="004C492A">
              <w:t>29/62 (46.8%)</w:t>
            </w:r>
          </w:p>
        </w:tc>
      </w:tr>
      <w:tr w:rsidR="00947CE1" w:rsidRPr="004C492A" w14:paraId="7937C9BF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CB476A5" w14:textId="77777777" w:rsidR="00947CE1" w:rsidRPr="004C492A" w:rsidRDefault="00947CE1" w:rsidP="004C492A">
            <w:r w:rsidRPr="004C492A">
              <w:t xml:space="preserve">Arterial thrombosis only, n (%) </w:t>
            </w:r>
          </w:p>
          <w:p w14:paraId="22386FD6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A271AB0" w14:textId="77777777" w:rsidR="00947CE1" w:rsidRPr="004C492A" w:rsidRDefault="00947CE1" w:rsidP="004C492A">
            <w:r w:rsidRPr="004C492A">
              <w:t>21/62 (33.8%)</w:t>
            </w:r>
          </w:p>
        </w:tc>
      </w:tr>
      <w:tr w:rsidR="00947CE1" w:rsidRPr="004C492A" w14:paraId="3924D47D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C438F3B" w14:textId="77777777" w:rsidR="00947CE1" w:rsidRPr="004C492A" w:rsidRDefault="00947CE1" w:rsidP="004C492A">
            <w:r w:rsidRPr="004C492A">
              <w:t xml:space="preserve">Venous and arterial thrombosis, n (%) </w:t>
            </w:r>
          </w:p>
          <w:p w14:paraId="76DACB88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2BF1F69" w14:textId="77777777" w:rsidR="00947CE1" w:rsidRPr="004C492A" w:rsidRDefault="00947CE1" w:rsidP="004C492A">
            <w:r w:rsidRPr="004C492A">
              <w:t>11/62 (17.7%)</w:t>
            </w:r>
          </w:p>
        </w:tc>
      </w:tr>
      <w:tr w:rsidR="00947CE1" w:rsidRPr="004C492A" w14:paraId="4A845E4B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4F894FA" w14:textId="77777777" w:rsidR="00947CE1" w:rsidRPr="004C492A" w:rsidRDefault="00947CE1" w:rsidP="004C492A">
            <w:r w:rsidRPr="004C492A">
              <w:t xml:space="preserve">Recurrent thrombosis, n (%) 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F78254B" w14:textId="77777777" w:rsidR="00947CE1" w:rsidRPr="004C492A" w:rsidRDefault="00947CE1" w:rsidP="004C492A">
            <w:r w:rsidRPr="004C492A">
              <w:t>25/62 (40.3%)</w:t>
            </w:r>
          </w:p>
          <w:p w14:paraId="1F3B8C5C" w14:textId="77777777" w:rsidR="00947CE1" w:rsidRPr="004C492A" w:rsidRDefault="00947CE1" w:rsidP="004C492A"/>
        </w:tc>
      </w:tr>
      <w:tr w:rsidR="00947CE1" w:rsidRPr="004C492A" w14:paraId="3321FF0A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32237EA" w14:textId="77777777" w:rsidR="00947CE1" w:rsidRPr="004C492A" w:rsidRDefault="00947CE1" w:rsidP="004C492A">
            <w:r w:rsidRPr="004C492A">
              <w:t xml:space="preserve">Anticardiolipin antibodies (IgG or IgM) </w:t>
            </w:r>
          </w:p>
          <w:p w14:paraId="62C7EF96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B3F36B1" w14:textId="77777777" w:rsidR="00947CE1" w:rsidRPr="004C492A" w:rsidRDefault="00947CE1" w:rsidP="004C492A">
            <w:r w:rsidRPr="004C492A">
              <w:t>50/62 (80.6%)</w:t>
            </w:r>
          </w:p>
        </w:tc>
      </w:tr>
      <w:tr w:rsidR="008A56E7" w:rsidRPr="004C492A" w14:paraId="3BFDD726" w14:textId="77777777" w:rsidTr="004C492A">
        <w:trPr>
          <w:trHeight w:val="534"/>
        </w:trPr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D4F6FCA" w14:textId="3E992592" w:rsidR="008A56E7" w:rsidRPr="004C492A" w:rsidRDefault="008A56E7" w:rsidP="004C492A">
            <w:r w:rsidRPr="004C492A">
              <w:t>Single (moderate/high) anticardiolipin antibody positivity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40CA241" w14:textId="77777777" w:rsidR="008A56E7" w:rsidRPr="004C492A" w:rsidRDefault="008A56E7" w:rsidP="004C492A">
            <w:r w:rsidRPr="004C492A">
              <w:t>3/62 (3.22%)</w:t>
            </w:r>
          </w:p>
          <w:p w14:paraId="6B8081BB" w14:textId="23B98755" w:rsidR="008A56E7" w:rsidRPr="004C492A" w:rsidRDefault="008A56E7" w:rsidP="004C492A">
            <w:r w:rsidRPr="004C492A">
              <w:t>(1 patient with IgG and IgM anticardiolipin antibodies, 2 patients with IgG and IgM anticardiolipin antibodies)</w:t>
            </w:r>
          </w:p>
        </w:tc>
      </w:tr>
      <w:tr w:rsidR="00947CE1" w:rsidRPr="004C492A" w14:paraId="125F5E85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A41FB33" w14:textId="77777777" w:rsidR="00947CE1" w:rsidRPr="004C492A" w:rsidRDefault="00947CE1" w:rsidP="004C492A">
            <w:r w:rsidRPr="004C492A">
              <w:t xml:space="preserve">Anticardiolipin antibodies, IgG </w:t>
            </w:r>
          </w:p>
          <w:p w14:paraId="104EA1D5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3A314BD" w14:textId="77777777" w:rsidR="00947CE1" w:rsidRPr="004C492A" w:rsidRDefault="00947CE1" w:rsidP="004C492A">
            <w:r w:rsidRPr="004C492A">
              <w:t>31/62 (50%)</w:t>
            </w:r>
          </w:p>
        </w:tc>
      </w:tr>
      <w:tr w:rsidR="00947CE1" w:rsidRPr="004C492A" w14:paraId="1FBB9E83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FB9CF35" w14:textId="77777777" w:rsidR="00947CE1" w:rsidRPr="004C492A" w:rsidRDefault="00947CE1" w:rsidP="004C492A">
            <w:r w:rsidRPr="004C492A">
              <w:t xml:space="preserve">Anticardiolipin antibodies, IgM </w:t>
            </w:r>
          </w:p>
          <w:p w14:paraId="464F1B9D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3E33D82" w14:textId="77777777" w:rsidR="00947CE1" w:rsidRPr="004C492A" w:rsidRDefault="00947CE1" w:rsidP="004C492A">
            <w:r w:rsidRPr="004C492A">
              <w:t>40/62 (64.5%)</w:t>
            </w:r>
          </w:p>
        </w:tc>
      </w:tr>
      <w:tr w:rsidR="00947CE1" w:rsidRPr="004C492A" w14:paraId="10D11819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BBCCBD9" w14:textId="77777777" w:rsidR="00947CE1" w:rsidRPr="004C492A" w:rsidRDefault="00947CE1" w:rsidP="004C492A">
            <w:r w:rsidRPr="004C492A">
              <w:t xml:space="preserve">Anti-beta2glycoprotein I (IgG or IgM) </w:t>
            </w:r>
          </w:p>
          <w:p w14:paraId="14E52FE2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76AA1E1" w14:textId="77777777" w:rsidR="00947CE1" w:rsidRPr="004C492A" w:rsidRDefault="00947CE1" w:rsidP="004C492A">
            <w:r w:rsidRPr="004C492A">
              <w:t>39/62 (62.9%)</w:t>
            </w:r>
          </w:p>
        </w:tc>
      </w:tr>
      <w:tr w:rsidR="008A56E7" w:rsidRPr="004C492A" w14:paraId="1AFB2188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9830695" w14:textId="6E125504" w:rsidR="008A56E7" w:rsidRPr="004C492A" w:rsidRDefault="008A56E7" w:rsidP="004C492A">
            <w:r w:rsidRPr="004C492A">
              <w:t>Single (moderate/high) anti-beta2glycoprotein I antibodies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EDD9FD0" w14:textId="77777777" w:rsidR="008A56E7" w:rsidRPr="004C492A" w:rsidRDefault="008A56E7" w:rsidP="004C492A">
            <w:r w:rsidRPr="004C492A">
              <w:t>3/62 (3.22%)</w:t>
            </w:r>
          </w:p>
          <w:p w14:paraId="42A04EC8" w14:textId="3748AB7B" w:rsidR="008A56E7" w:rsidRPr="004C492A" w:rsidRDefault="008A56E7" w:rsidP="004C492A">
            <w:r w:rsidRPr="004C492A">
              <w:t>(1 patient with IgG anti-beta2glycoprotein antibodies alone, 2 patients with IgG and IgM anti-beta2glycoprotein antibodies)</w:t>
            </w:r>
          </w:p>
        </w:tc>
      </w:tr>
      <w:tr w:rsidR="00947CE1" w:rsidRPr="004C492A" w14:paraId="3E299964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0962503" w14:textId="77777777" w:rsidR="00947CE1" w:rsidRPr="004C492A" w:rsidRDefault="00947CE1" w:rsidP="004C492A">
            <w:r w:rsidRPr="004C492A">
              <w:t xml:space="preserve">Anti-beta2glycoprotein I, IgG </w:t>
            </w:r>
          </w:p>
          <w:p w14:paraId="5B16CB31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47DEE3F" w14:textId="77777777" w:rsidR="00947CE1" w:rsidRPr="004C492A" w:rsidRDefault="00947CE1" w:rsidP="004C492A">
            <w:r w:rsidRPr="004C492A">
              <w:t>33/62 (53.2%)</w:t>
            </w:r>
          </w:p>
        </w:tc>
      </w:tr>
      <w:tr w:rsidR="00947CE1" w:rsidRPr="004C492A" w14:paraId="795BCFD3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CEE5523" w14:textId="77777777" w:rsidR="00947CE1" w:rsidRPr="004C492A" w:rsidRDefault="00947CE1" w:rsidP="004C492A">
            <w:r w:rsidRPr="004C492A">
              <w:t xml:space="preserve">Anti-beta2glycoprotein I, IgM </w:t>
            </w:r>
          </w:p>
          <w:p w14:paraId="3E450851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95CD4C7" w14:textId="77777777" w:rsidR="00947CE1" w:rsidRPr="004C492A" w:rsidRDefault="00947CE1" w:rsidP="004C492A">
            <w:r w:rsidRPr="004C492A">
              <w:t>26/62 (41.9%)</w:t>
            </w:r>
          </w:p>
        </w:tc>
      </w:tr>
      <w:tr w:rsidR="00947CE1" w:rsidRPr="004C492A" w14:paraId="45EFAFD6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240C378" w14:textId="77777777" w:rsidR="00947CE1" w:rsidRPr="004C492A" w:rsidRDefault="00947CE1" w:rsidP="004C492A">
            <w:r w:rsidRPr="004C492A">
              <w:t>Lupus anticoagulant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997A923" w14:textId="77777777" w:rsidR="00947CE1" w:rsidRPr="004C492A" w:rsidRDefault="00947CE1" w:rsidP="004C492A">
            <w:r w:rsidRPr="004C492A">
              <w:t>49/60 (81.6%)</w:t>
            </w:r>
          </w:p>
          <w:p w14:paraId="6A4075AF" w14:textId="77777777" w:rsidR="00947CE1" w:rsidRPr="004C492A" w:rsidRDefault="00947CE1" w:rsidP="004C492A"/>
        </w:tc>
      </w:tr>
      <w:tr w:rsidR="008A56E7" w:rsidRPr="004C492A" w14:paraId="2000A85E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070AE9C" w14:textId="77777777" w:rsidR="008A56E7" w:rsidRPr="004C492A" w:rsidRDefault="008A56E7" w:rsidP="004C492A">
            <w:r w:rsidRPr="004C492A">
              <w:t>Single Lupus anticoagulant positivity</w:t>
            </w:r>
          </w:p>
          <w:p w14:paraId="4EFDAF6B" w14:textId="45C81748" w:rsidR="008A56E7" w:rsidRPr="004C492A" w:rsidRDefault="008A56E7" w:rsidP="004C492A">
            <w:r w:rsidRPr="004C492A">
              <w:tab/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53F7F39" w14:textId="2831EDC3" w:rsidR="008A56E7" w:rsidRPr="004C492A" w:rsidRDefault="008A56E7" w:rsidP="004C492A">
            <w:r w:rsidRPr="004C492A">
              <w:t>10/60 (16.6%)</w:t>
            </w:r>
          </w:p>
        </w:tc>
      </w:tr>
      <w:tr w:rsidR="00947CE1" w:rsidRPr="004C492A" w14:paraId="49D7084A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73988D9" w14:textId="77777777" w:rsidR="00947CE1" w:rsidRPr="004C492A" w:rsidRDefault="00947CE1" w:rsidP="004C492A">
            <w:r w:rsidRPr="004C492A">
              <w:t xml:space="preserve">Double antiphospholipid antibody positivity </w:t>
            </w:r>
          </w:p>
          <w:p w14:paraId="1543BA16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2469BE2" w14:textId="77777777" w:rsidR="00947CE1" w:rsidRPr="004C492A" w:rsidRDefault="00947CE1" w:rsidP="004C492A">
            <w:r w:rsidRPr="004C492A">
              <w:t>47/60 (78.3%)</w:t>
            </w:r>
          </w:p>
        </w:tc>
      </w:tr>
      <w:tr w:rsidR="008A56E7" w:rsidRPr="004C492A" w14:paraId="4F5FEE57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0BE0D6B" w14:textId="77777777" w:rsidR="008A56E7" w:rsidRPr="004C492A" w:rsidRDefault="008A56E7" w:rsidP="004C492A">
            <w:r w:rsidRPr="004C492A">
              <w:lastRenderedPageBreak/>
              <w:t xml:space="preserve">Double antiphospholipid antibody patients excluding those who are also triple positive </w:t>
            </w:r>
          </w:p>
          <w:p w14:paraId="57FB5FF1" w14:textId="77777777" w:rsidR="008A56E7" w:rsidRPr="004C492A" w:rsidRDefault="008A56E7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19C9729" w14:textId="23986BE3" w:rsidR="008A56E7" w:rsidRPr="004C492A" w:rsidRDefault="008A56E7" w:rsidP="004C492A">
            <w:r w:rsidRPr="004C492A">
              <w:t>16/60 (26.6%)</w:t>
            </w:r>
          </w:p>
        </w:tc>
      </w:tr>
      <w:tr w:rsidR="00947CE1" w:rsidRPr="004C492A" w14:paraId="529B1518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965DAE5" w14:textId="77777777" w:rsidR="00947CE1" w:rsidRPr="004C492A" w:rsidRDefault="00947CE1" w:rsidP="004C492A">
            <w:r w:rsidRPr="004C492A">
              <w:t xml:space="preserve">Triple antiphospholipid antibody positivity </w:t>
            </w:r>
          </w:p>
          <w:p w14:paraId="338B5F21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4CD49F6" w14:textId="77777777" w:rsidR="00947CE1" w:rsidRPr="004C492A" w:rsidRDefault="00947CE1" w:rsidP="004C492A">
            <w:r w:rsidRPr="004C492A">
              <w:t>31/60 (51.6%)</w:t>
            </w:r>
          </w:p>
        </w:tc>
      </w:tr>
      <w:tr w:rsidR="00947CE1" w:rsidRPr="004C492A" w14:paraId="1B72A25B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2851270" w14:textId="77777777" w:rsidR="00947CE1" w:rsidRPr="004C492A" w:rsidRDefault="00947CE1" w:rsidP="004C492A">
            <w:r w:rsidRPr="004C492A">
              <w:t xml:space="preserve">C3 levels (S.D.) (range) </w:t>
            </w:r>
          </w:p>
          <w:p w14:paraId="6621088F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C5246CB" w14:textId="77777777" w:rsidR="00947CE1" w:rsidRPr="004C492A" w:rsidRDefault="00947CE1" w:rsidP="004C492A">
            <w:r w:rsidRPr="004C492A">
              <w:t>102.4 (25) (62, 185)</w:t>
            </w:r>
          </w:p>
        </w:tc>
      </w:tr>
      <w:tr w:rsidR="00947CE1" w:rsidRPr="004C492A" w14:paraId="0878C74B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7CB30E9" w14:textId="77777777" w:rsidR="00947CE1" w:rsidRPr="004C492A" w:rsidRDefault="00947CE1" w:rsidP="004C492A">
            <w:r w:rsidRPr="004C492A">
              <w:t xml:space="preserve">C4 levels (S.D.) (range) </w:t>
            </w:r>
          </w:p>
          <w:p w14:paraId="692028CB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1C9DEE6" w14:textId="77777777" w:rsidR="00947CE1" w:rsidRPr="004C492A" w:rsidRDefault="00947CE1" w:rsidP="004C492A">
            <w:r w:rsidRPr="004C492A">
              <w:t>18.7 (8) (2, 44)</w:t>
            </w:r>
          </w:p>
        </w:tc>
      </w:tr>
      <w:tr w:rsidR="00947CE1" w:rsidRPr="004C492A" w14:paraId="2E63D043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C824265" w14:textId="77777777" w:rsidR="00947CE1" w:rsidRPr="004C492A" w:rsidRDefault="00947CE1" w:rsidP="004C492A">
            <w:r w:rsidRPr="004C492A">
              <w:t xml:space="preserve">Low C3 or C4 levels, n (%) </w:t>
            </w:r>
          </w:p>
          <w:p w14:paraId="4C39CE5E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0AED665" w14:textId="77777777" w:rsidR="00947CE1" w:rsidRPr="004C492A" w:rsidRDefault="00947CE1" w:rsidP="004C492A">
            <w:r w:rsidRPr="004C492A">
              <w:t>4/62 (6.4%)</w:t>
            </w:r>
          </w:p>
        </w:tc>
      </w:tr>
      <w:tr w:rsidR="008A56E7" w:rsidRPr="004C492A" w14:paraId="474E3CE2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9DCA6E4" w14:textId="3D2316CE" w:rsidR="008A56E7" w:rsidRPr="004C492A" w:rsidRDefault="008A56E7" w:rsidP="004C492A">
            <w:r w:rsidRPr="004C492A">
              <w:t>Antinuclear antibodies*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EEF3B1E" w14:textId="77777777" w:rsidR="008A56E7" w:rsidRPr="004C492A" w:rsidRDefault="008A56E7" w:rsidP="004C492A">
            <w:r w:rsidRPr="004C492A">
              <w:t>22/62 (35.4%)</w:t>
            </w:r>
          </w:p>
          <w:p w14:paraId="00FB6494" w14:textId="2E5E445E" w:rsidR="008A56E7" w:rsidRPr="004C492A" w:rsidRDefault="008A56E7" w:rsidP="004C492A"/>
        </w:tc>
      </w:tr>
      <w:tr w:rsidR="00947CE1" w:rsidRPr="004C492A" w14:paraId="770048BC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6395F93" w14:textId="77777777" w:rsidR="00947CE1" w:rsidRPr="004C492A" w:rsidRDefault="00947CE1" w:rsidP="004C492A">
            <w:r w:rsidRPr="004C492A">
              <w:t xml:space="preserve">Anti-dsDNA antibodies </w:t>
            </w:r>
          </w:p>
          <w:p w14:paraId="22145DF3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264FB10" w14:textId="77777777" w:rsidR="00947CE1" w:rsidRPr="004C492A" w:rsidRDefault="00947CE1" w:rsidP="004C492A">
            <w:r w:rsidRPr="004C492A">
              <w:t>0/62</w:t>
            </w:r>
          </w:p>
        </w:tc>
      </w:tr>
      <w:tr w:rsidR="008A56E7" w:rsidRPr="004C492A" w14:paraId="28411D4D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7BE74E4" w14:textId="780E2C62" w:rsidR="008A56E7" w:rsidRPr="004C492A" w:rsidRDefault="008A56E7" w:rsidP="004C492A">
            <w:r w:rsidRPr="004C492A">
              <w:t>Anti-Sm antibodies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6B40A7A" w14:textId="77777777" w:rsidR="008A56E7" w:rsidRPr="004C492A" w:rsidRDefault="008A56E7" w:rsidP="004C492A">
            <w:r w:rsidRPr="004C492A">
              <w:t>0/60</w:t>
            </w:r>
          </w:p>
          <w:p w14:paraId="60975267" w14:textId="52C993D3" w:rsidR="008A56E7" w:rsidRPr="004C492A" w:rsidRDefault="008A56E7" w:rsidP="004C492A"/>
        </w:tc>
      </w:tr>
      <w:tr w:rsidR="008A56E7" w:rsidRPr="004C492A" w14:paraId="2A224692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3650330" w14:textId="77777777" w:rsidR="008A56E7" w:rsidRPr="004C492A" w:rsidRDefault="008A56E7" w:rsidP="004C492A"/>
          <w:p w14:paraId="27D62710" w14:textId="5362813F" w:rsidR="008A56E7" w:rsidRPr="004C492A" w:rsidRDefault="008A56E7" w:rsidP="004C492A">
            <w:r w:rsidRPr="004C492A">
              <w:t>Direct Coombs test positivity**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DA55106" w14:textId="1C6CFBB6" w:rsidR="008A56E7" w:rsidRPr="004C492A" w:rsidRDefault="008A56E7" w:rsidP="004C492A">
            <w:r w:rsidRPr="004C492A">
              <w:t>1/59</w:t>
            </w:r>
          </w:p>
        </w:tc>
      </w:tr>
      <w:tr w:rsidR="00947CE1" w:rsidRPr="004C492A" w14:paraId="57618BCD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0F34FC8" w14:textId="77777777" w:rsidR="00947CE1" w:rsidRPr="004C492A" w:rsidRDefault="00947CE1" w:rsidP="004C492A">
            <w:r w:rsidRPr="004C492A">
              <w:t xml:space="preserve">Hypertension </w:t>
            </w:r>
          </w:p>
          <w:p w14:paraId="71488365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5E5AE6F" w14:textId="77777777" w:rsidR="00947CE1" w:rsidRPr="004C492A" w:rsidRDefault="00947CE1" w:rsidP="004C492A">
            <w:r w:rsidRPr="004C492A">
              <w:t>15/62 (24.2%)</w:t>
            </w:r>
          </w:p>
        </w:tc>
      </w:tr>
      <w:tr w:rsidR="00947CE1" w:rsidRPr="004C492A" w14:paraId="4E56EC10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494A9D5" w14:textId="2CB53193" w:rsidR="00947CE1" w:rsidRPr="004C492A" w:rsidRDefault="00947CE1" w:rsidP="004C492A">
            <w:r w:rsidRPr="004C492A">
              <w:t xml:space="preserve">Dyslipidemia 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6441E9B" w14:textId="77777777" w:rsidR="00947CE1" w:rsidRPr="004C492A" w:rsidRDefault="00947CE1" w:rsidP="004C492A">
            <w:r w:rsidRPr="004C492A">
              <w:t>10/62 (16.1%)</w:t>
            </w:r>
          </w:p>
        </w:tc>
      </w:tr>
      <w:tr w:rsidR="00947CE1" w:rsidRPr="004C492A" w14:paraId="1DA0884C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7AAEDC9" w14:textId="77777777" w:rsidR="00947CE1" w:rsidRPr="004C492A" w:rsidRDefault="00947CE1" w:rsidP="004C492A">
            <w:r w:rsidRPr="004C492A">
              <w:t xml:space="preserve">Smoking ever </w:t>
            </w:r>
          </w:p>
          <w:p w14:paraId="73713F43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A94E84C" w14:textId="77777777" w:rsidR="00947CE1" w:rsidRPr="004C492A" w:rsidRDefault="00947CE1" w:rsidP="004C492A">
            <w:r w:rsidRPr="004C492A">
              <w:t>35/62 (56.4%)</w:t>
            </w:r>
          </w:p>
        </w:tc>
      </w:tr>
      <w:tr w:rsidR="00947CE1" w:rsidRPr="004C492A" w14:paraId="11D27E9C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2999989" w14:textId="77777777" w:rsidR="00947CE1" w:rsidRPr="004C492A" w:rsidRDefault="00947CE1" w:rsidP="004C492A">
            <w:r w:rsidRPr="004C492A">
              <w:t xml:space="preserve">Smoking current </w:t>
            </w:r>
          </w:p>
          <w:p w14:paraId="49A3F303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1AE968D" w14:textId="77777777" w:rsidR="00947CE1" w:rsidRPr="004C492A" w:rsidRDefault="00947CE1" w:rsidP="004C492A">
            <w:r w:rsidRPr="004C492A">
              <w:t>20/62 (32.2%)</w:t>
            </w:r>
          </w:p>
        </w:tc>
      </w:tr>
      <w:tr w:rsidR="00947CE1" w:rsidRPr="004C492A" w14:paraId="348D1FE5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34FE2EA" w14:textId="77777777" w:rsidR="00947CE1" w:rsidRPr="004C492A" w:rsidRDefault="00947CE1" w:rsidP="004C492A">
            <w:r w:rsidRPr="004C492A">
              <w:t xml:space="preserve">Smoking (pack years) </w:t>
            </w:r>
          </w:p>
          <w:p w14:paraId="3AC10659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A1D47EC" w14:textId="77777777" w:rsidR="00947CE1" w:rsidRPr="004C492A" w:rsidRDefault="00947CE1" w:rsidP="004C492A">
            <w:r w:rsidRPr="004C492A">
              <w:t>10.76 (14.77) (0, 50)</w:t>
            </w:r>
          </w:p>
          <w:p w14:paraId="705CD610" w14:textId="77777777" w:rsidR="00947CE1" w:rsidRPr="004C492A" w:rsidRDefault="00947CE1" w:rsidP="004C492A"/>
        </w:tc>
      </w:tr>
      <w:tr w:rsidR="00947CE1" w:rsidRPr="004C492A" w14:paraId="46FE0CAB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50D663D" w14:textId="77777777" w:rsidR="00947CE1" w:rsidRPr="004C492A" w:rsidRDefault="00947CE1" w:rsidP="004C492A">
            <w:r w:rsidRPr="004C492A">
              <w:t xml:space="preserve">Family History of coronary disease </w:t>
            </w:r>
          </w:p>
          <w:p w14:paraId="0E180808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AF8D487" w14:textId="77777777" w:rsidR="00947CE1" w:rsidRPr="004C492A" w:rsidRDefault="00947CE1" w:rsidP="004C492A">
            <w:r w:rsidRPr="004C492A">
              <w:t>6/61 (9.83%)</w:t>
            </w:r>
          </w:p>
        </w:tc>
      </w:tr>
      <w:tr w:rsidR="00947CE1" w:rsidRPr="004C492A" w14:paraId="56A06C22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1B38DCDB" w14:textId="77777777" w:rsidR="00947CE1" w:rsidRPr="004C492A" w:rsidRDefault="00947CE1" w:rsidP="004C492A">
            <w:r w:rsidRPr="004C492A">
              <w:t xml:space="preserve">Hydroxychloroquine treatment </w:t>
            </w:r>
          </w:p>
          <w:p w14:paraId="6F7D8423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D4336F7" w14:textId="77777777" w:rsidR="00947CE1" w:rsidRPr="004C492A" w:rsidRDefault="00947CE1" w:rsidP="004C492A">
            <w:r w:rsidRPr="004C492A">
              <w:t>26/62 (42%)</w:t>
            </w:r>
          </w:p>
        </w:tc>
      </w:tr>
      <w:tr w:rsidR="00947CE1" w:rsidRPr="004C492A" w14:paraId="00E3A0E2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63613C5A" w14:textId="77777777" w:rsidR="00947CE1" w:rsidRPr="004C492A" w:rsidRDefault="00947CE1" w:rsidP="004C492A">
            <w:r w:rsidRPr="004C492A">
              <w:t xml:space="preserve">Aspirin treatment </w:t>
            </w:r>
          </w:p>
          <w:p w14:paraId="24552708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71C72BAE" w14:textId="77777777" w:rsidR="00947CE1" w:rsidRPr="004C492A" w:rsidRDefault="00947CE1" w:rsidP="004C492A">
            <w:r w:rsidRPr="004C492A">
              <w:t>29/62 (46.7%)</w:t>
            </w:r>
          </w:p>
        </w:tc>
      </w:tr>
      <w:tr w:rsidR="00947CE1" w:rsidRPr="004C492A" w14:paraId="2DE5AD94" w14:textId="77777777" w:rsidTr="004C492A">
        <w:trPr>
          <w:trHeight w:val="480"/>
        </w:trPr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379FBC85" w14:textId="77777777" w:rsidR="00947CE1" w:rsidRPr="004C492A" w:rsidRDefault="00947CE1" w:rsidP="004C492A">
            <w:r w:rsidRPr="004C492A">
              <w:t>Anticoagulants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060FF990" w14:textId="77777777" w:rsidR="00947CE1" w:rsidRPr="004C492A" w:rsidRDefault="00947CE1" w:rsidP="004C492A">
            <w:r w:rsidRPr="004C492A">
              <w:t>62/62 (100%)</w:t>
            </w:r>
          </w:p>
        </w:tc>
      </w:tr>
      <w:tr w:rsidR="00947CE1" w:rsidRPr="004C492A" w14:paraId="348DEDB5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5F40DD4E" w14:textId="77777777" w:rsidR="00947CE1" w:rsidRPr="004C492A" w:rsidRDefault="00947CE1" w:rsidP="004C492A">
            <w:r w:rsidRPr="004C492A">
              <w:t xml:space="preserve">Anti-hypertensive drugs </w:t>
            </w:r>
          </w:p>
          <w:p w14:paraId="5676F1AB" w14:textId="77777777" w:rsidR="00947CE1" w:rsidRPr="004C492A" w:rsidRDefault="00947CE1" w:rsidP="004C492A"/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2C222263" w14:textId="77777777" w:rsidR="00947CE1" w:rsidRPr="004C492A" w:rsidRDefault="00947CE1" w:rsidP="004C492A">
            <w:r w:rsidRPr="004C492A">
              <w:t>14/62 (22.5%)</w:t>
            </w:r>
          </w:p>
        </w:tc>
      </w:tr>
      <w:tr w:rsidR="00947CE1" w:rsidRPr="004C492A" w14:paraId="6960B680" w14:textId="77777777" w:rsidTr="004C492A">
        <w:tc>
          <w:tcPr>
            <w:tcW w:w="5240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3E50601" w14:textId="77777777" w:rsidR="00947CE1" w:rsidRPr="004C492A" w:rsidRDefault="00947CE1" w:rsidP="004C492A">
            <w:r w:rsidRPr="004C492A">
              <w:t xml:space="preserve">Statin treatment </w:t>
            </w:r>
          </w:p>
        </w:tc>
        <w:tc>
          <w:tcPr>
            <w:tcW w:w="2835" w:type="dxa"/>
            <w:tcMar>
              <w:top w:w="36" w:type="dxa"/>
              <w:left w:w="72" w:type="dxa"/>
              <w:bottom w:w="36" w:type="dxa"/>
              <w:right w:w="72" w:type="dxa"/>
            </w:tcMar>
          </w:tcPr>
          <w:p w14:paraId="4424389E" w14:textId="77777777" w:rsidR="00947CE1" w:rsidRPr="004C492A" w:rsidRDefault="00947CE1" w:rsidP="004C492A">
            <w:r w:rsidRPr="004C492A">
              <w:t>10/62 (16.1%)</w:t>
            </w:r>
          </w:p>
          <w:p w14:paraId="3C9CE096" w14:textId="77777777" w:rsidR="00947CE1" w:rsidRPr="004C492A" w:rsidRDefault="00947CE1" w:rsidP="004C492A"/>
        </w:tc>
      </w:tr>
    </w:tbl>
    <w:p w14:paraId="370C8006" w14:textId="60B07FB2" w:rsidR="008A56E7" w:rsidRPr="004C492A" w:rsidRDefault="008A56E7" w:rsidP="008A56E7">
      <w:pPr>
        <w:spacing w:after="0" w:line="240" w:lineRule="auto"/>
        <w:rPr>
          <w:lang w:val="en-US"/>
        </w:rPr>
      </w:pPr>
      <w:r w:rsidRPr="004C492A">
        <w:rPr>
          <w:lang w:val="en-US"/>
        </w:rPr>
        <w:t>*</w:t>
      </w:r>
      <w:bookmarkStart w:id="0" w:name="_Hlk216264964"/>
      <w:r w:rsidRPr="004C492A">
        <w:rPr>
          <w:lang w:val="en-US"/>
        </w:rPr>
        <w:t xml:space="preserve">All but three patients with positive antinuclear antibodies had lower than 1/640 </w:t>
      </w:r>
      <w:proofErr w:type="spellStart"/>
      <w:r w:rsidRPr="004C492A">
        <w:rPr>
          <w:lang w:val="en-US"/>
        </w:rPr>
        <w:t>titres</w:t>
      </w:r>
      <w:proofErr w:type="spellEnd"/>
      <w:r w:rsidRPr="004C492A">
        <w:rPr>
          <w:lang w:val="en-US"/>
        </w:rPr>
        <w:t>. None of those with positive antinuclear antibodies had low C3 or C4 complement levels.</w:t>
      </w:r>
    </w:p>
    <w:bookmarkEnd w:id="0"/>
    <w:p w14:paraId="759840D7" w14:textId="48CBB60F" w:rsidR="008A56E7" w:rsidRPr="008A56E7" w:rsidRDefault="008A56E7" w:rsidP="008A56E7">
      <w:pPr>
        <w:spacing w:after="0" w:line="240" w:lineRule="auto"/>
        <w:rPr>
          <w:lang w:val="en-US"/>
        </w:rPr>
      </w:pPr>
      <w:r w:rsidRPr="004C492A">
        <w:rPr>
          <w:lang w:val="en-US"/>
        </w:rPr>
        <w:t>** The patient with direct Coombs test positivity was negative for antinuclear antibodies.</w:t>
      </w:r>
    </w:p>
    <w:p w14:paraId="503FD025" w14:textId="77777777" w:rsidR="00947CE1" w:rsidRPr="00947CE1" w:rsidRDefault="00947CE1">
      <w:pPr>
        <w:spacing w:after="0" w:line="240" w:lineRule="auto"/>
        <w:rPr>
          <w:lang w:val="en-US"/>
        </w:rPr>
      </w:pPr>
    </w:p>
    <w:sectPr w:rsidR="00947CE1" w:rsidRPr="00947C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E1"/>
    <w:rsid w:val="000703AB"/>
    <w:rsid w:val="00083CC7"/>
    <w:rsid w:val="001A27D1"/>
    <w:rsid w:val="00317652"/>
    <w:rsid w:val="004B0CBB"/>
    <w:rsid w:val="004C492A"/>
    <w:rsid w:val="005E24DA"/>
    <w:rsid w:val="005F2145"/>
    <w:rsid w:val="006924FB"/>
    <w:rsid w:val="007B2AC2"/>
    <w:rsid w:val="007C4E15"/>
    <w:rsid w:val="008020EE"/>
    <w:rsid w:val="00802425"/>
    <w:rsid w:val="008A56E7"/>
    <w:rsid w:val="00947CE1"/>
    <w:rsid w:val="00A348BC"/>
    <w:rsid w:val="00A37328"/>
    <w:rsid w:val="00A40799"/>
    <w:rsid w:val="00AA5C61"/>
    <w:rsid w:val="00B174E8"/>
    <w:rsid w:val="00BB0442"/>
    <w:rsid w:val="00C109E0"/>
    <w:rsid w:val="00D77ED0"/>
    <w:rsid w:val="00DF0FEC"/>
    <w:rsid w:val="00FB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0F96B"/>
  <w15:chartTrackingRefBased/>
  <w15:docId w15:val="{EF298C2F-E139-4820-8A47-CFFB70E7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C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C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C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C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C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C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C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C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C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C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C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C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C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C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C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7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56E7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ktonidou</dc:creator>
  <cp:keywords/>
  <dc:description/>
  <cp:lastModifiedBy>Megan Bond</cp:lastModifiedBy>
  <cp:revision>6</cp:revision>
  <dcterms:created xsi:type="dcterms:W3CDTF">2025-12-30T22:24:00Z</dcterms:created>
  <dcterms:modified xsi:type="dcterms:W3CDTF">2026-03-02T16:56:00Z</dcterms:modified>
</cp:coreProperties>
</file>